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BB4AE" w14:textId="77777777" w:rsidR="00C74FED" w:rsidRDefault="00C74FED" w:rsidP="00C74FE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2311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72311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Slopes and intercepts for relationships between pain and number of stimulated segments</w:t>
      </w:r>
    </w:p>
    <w:p w14:paraId="7BEF1F72" w14:textId="77777777" w:rsidR="00C74FED" w:rsidRPr="0072311A" w:rsidRDefault="00C74FED" w:rsidP="00C74FE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a-Siatka"/>
        <w:tblW w:w="936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756"/>
        <w:gridCol w:w="751"/>
        <w:gridCol w:w="750"/>
        <w:gridCol w:w="601"/>
        <w:gridCol w:w="995"/>
        <w:gridCol w:w="793"/>
        <w:gridCol w:w="821"/>
        <w:gridCol w:w="775"/>
        <w:gridCol w:w="606"/>
        <w:gridCol w:w="927"/>
      </w:tblGrid>
      <w:tr w:rsidR="00C74FED" w:rsidRPr="00601936" w14:paraId="61A7B9EA" w14:textId="77777777" w:rsidTr="00B4002D"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64703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632F0C8A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00EACB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>Ascending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013C2D5D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A5046D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>Descending</w:t>
            </w:r>
          </w:p>
        </w:tc>
      </w:tr>
      <w:tr w:rsidR="00C74FED" w:rsidRPr="00601936" w14:paraId="28102143" w14:textId="77777777" w:rsidTr="00B4002D"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7A94362C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22EF32F8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601936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4D8306AB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6A3BF44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 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42ED51D2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51828579"/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>β</w:t>
            </w:r>
            <w:bookmarkEnd w:id="0"/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2568AF05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3C0F2277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601936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BAA0C4B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5A663A7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 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4B49BF4E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73CF1AB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193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</w:tr>
      <w:tr w:rsidR="00C74FED" w:rsidRPr="00601936" w14:paraId="188F9CDB" w14:textId="77777777" w:rsidTr="00B4002D">
        <w:tc>
          <w:tcPr>
            <w:tcW w:w="1603" w:type="dxa"/>
          </w:tcPr>
          <w:p w14:paraId="0DD8CFA6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10s</w:t>
            </w:r>
          </w:p>
        </w:tc>
        <w:tc>
          <w:tcPr>
            <w:tcW w:w="762" w:type="dxa"/>
          </w:tcPr>
          <w:p w14:paraId="51A2D1A5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757" w:type="dxa"/>
          </w:tcPr>
          <w:p w14:paraId="6E518593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3.53</w:t>
            </w:r>
          </w:p>
        </w:tc>
        <w:tc>
          <w:tcPr>
            <w:tcW w:w="756" w:type="dxa"/>
          </w:tcPr>
          <w:p w14:paraId="487E420D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522" w:type="dxa"/>
          </w:tcPr>
          <w:p w14:paraId="2EB8CB0F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1006" w:type="dxa"/>
          </w:tcPr>
          <w:p w14:paraId="0252CC3B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 0</w:t>
            </w: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01" w:type="dxa"/>
          </w:tcPr>
          <w:p w14:paraId="3D719560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830" w:type="dxa"/>
            <w:vAlign w:val="bottom"/>
          </w:tcPr>
          <w:p w14:paraId="497C6895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4.44</w:t>
            </w:r>
          </w:p>
        </w:tc>
        <w:tc>
          <w:tcPr>
            <w:tcW w:w="782" w:type="dxa"/>
          </w:tcPr>
          <w:p w14:paraId="44C4EB67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23</w:t>
            </w:r>
          </w:p>
        </w:tc>
        <w:tc>
          <w:tcPr>
            <w:tcW w:w="606" w:type="dxa"/>
          </w:tcPr>
          <w:p w14:paraId="5187AF00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936" w:type="dxa"/>
          </w:tcPr>
          <w:p w14:paraId="5D517202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C74FED" w:rsidRPr="00601936" w14:paraId="35FB260B" w14:textId="77777777" w:rsidTr="00B4002D">
        <w:tc>
          <w:tcPr>
            <w:tcW w:w="1603" w:type="dxa"/>
          </w:tcPr>
          <w:p w14:paraId="58814723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30s</w:t>
            </w:r>
          </w:p>
        </w:tc>
        <w:tc>
          <w:tcPr>
            <w:tcW w:w="762" w:type="dxa"/>
          </w:tcPr>
          <w:p w14:paraId="7292F1CA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757" w:type="dxa"/>
          </w:tcPr>
          <w:p w14:paraId="0A52B7B1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5.38</w:t>
            </w:r>
          </w:p>
        </w:tc>
        <w:tc>
          <w:tcPr>
            <w:tcW w:w="756" w:type="dxa"/>
          </w:tcPr>
          <w:p w14:paraId="225DA498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55</w:t>
            </w:r>
          </w:p>
        </w:tc>
        <w:tc>
          <w:tcPr>
            <w:tcW w:w="522" w:type="dxa"/>
          </w:tcPr>
          <w:p w14:paraId="7D8023E5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1006" w:type="dxa"/>
          </w:tcPr>
          <w:p w14:paraId="37EE0FBD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 0</w:t>
            </w: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801" w:type="dxa"/>
          </w:tcPr>
          <w:p w14:paraId="42DE8FC4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830" w:type="dxa"/>
            <w:vAlign w:val="bottom"/>
          </w:tcPr>
          <w:p w14:paraId="6F3E1E54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7.21</w:t>
            </w:r>
          </w:p>
        </w:tc>
        <w:tc>
          <w:tcPr>
            <w:tcW w:w="782" w:type="dxa"/>
          </w:tcPr>
          <w:p w14:paraId="3D1E6B56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606" w:type="dxa"/>
          </w:tcPr>
          <w:p w14:paraId="53088E98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936" w:type="dxa"/>
          </w:tcPr>
          <w:p w14:paraId="0A533A95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C74FED" w:rsidRPr="00601936" w14:paraId="5C1432CF" w14:textId="77777777" w:rsidTr="00B4002D">
        <w:tc>
          <w:tcPr>
            <w:tcW w:w="1603" w:type="dxa"/>
          </w:tcPr>
          <w:p w14:paraId="7EEF4B82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50s</w:t>
            </w:r>
          </w:p>
        </w:tc>
        <w:tc>
          <w:tcPr>
            <w:tcW w:w="762" w:type="dxa"/>
          </w:tcPr>
          <w:p w14:paraId="3D30C06C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757" w:type="dxa"/>
          </w:tcPr>
          <w:p w14:paraId="1252D55D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6.20</w:t>
            </w:r>
          </w:p>
        </w:tc>
        <w:tc>
          <w:tcPr>
            <w:tcW w:w="756" w:type="dxa"/>
          </w:tcPr>
          <w:p w14:paraId="0ED01A5E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522" w:type="dxa"/>
          </w:tcPr>
          <w:p w14:paraId="609049DC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1006" w:type="dxa"/>
          </w:tcPr>
          <w:p w14:paraId="1A6E623A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0</w:t>
            </w: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.001</w:t>
            </w:r>
          </w:p>
        </w:tc>
        <w:tc>
          <w:tcPr>
            <w:tcW w:w="801" w:type="dxa"/>
          </w:tcPr>
          <w:p w14:paraId="17BB14BA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830" w:type="dxa"/>
            <w:vAlign w:val="bottom"/>
          </w:tcPr>
          <w:p w14:paraId="7F16EC3F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9.45</w:t>
            </w:r>
          </w:p>
        </w:tc>
        <w:tc>
          <w:tcPr>
            <w:tcW w:w="782" w:type="dxa"/>
          </w:tcPr>
          <w:p w14:paraId="2D72346F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60</w:t>
            </w:r>
          </w:p>
        </w:tc>
        <w:tc>
          <w:tcPr>
            <w:tcW w:w="606" w:type="dxa"/>
          </w:tcPr>
          <w:p w14:paraId="1152506E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936" w:type="dxa"/>
          </w:tcPr>
          <w:p w14:paraId="1DE45817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C74FED" w:rsidRPr="00601936" w14:paraId="6CD266B7" w14:textId="77777777" w:rsidTr="00B4002D">
        <w:tc>
          <w:tcPr>
            <w:tcW w:w="1603" w:type="dxa"/>
          </w:tcPr>
          <w:p w14:paraId="0DEE21D8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762" w:type="dxa"/>
          </w:tcPr>
          <w:p w14:paraId="03950B80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757" w:type="dxa"/>
          </w:tcPr>
          <w:p w14:paraId="07E6F18A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5.08</w:t>
            </w:r>
          </w:p>
        </w:tc>
        <w:tc>
          <w:tcPr>
            <w:tcW w:w="756" w:type="dxa"/>
          </w:tcPr>
          <w:p w14:paraId="41CCEBE9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522" w:type="dxa"/>
          </w:tcPr>
          <w:p w14:paraId="6D832CFF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1006" w:type="dxa"/>
          </w:tcPr>
          <w:p w14:paraId="5C622D4B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0</w:t>
            </w: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.001</w:t>
            </w:r>
          </w:p>
        </w:tc>
        <w:tc>
          <w:tcPr>
            <w:tcW w:w="801" w:type="dxa"/>
          </w:tcPr>
          <w:p w14:paraId="3D707D6C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830" w:type="dxa"/>
            <w:vAlign w:val="bottom"/>
          </w:tcPr>
          <w:p w14:paraId="1F8876A5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1936">
              <w:rPr>
                <w:rFonts w:ascii="Times New Roman" w:hAnsi="Times New Roman" w:cs="Times New Roman"/>
                <w:lang w:val="en-GB"/>
              </w:rPr>
              <w:t>7.06</w:t>
            </w:r>
          </w:p>
        </w:tc>
        <w:tc>
          <w:tcPr>
            <w:tcW w:w="782" w:type="dxa"/>
          </w:tcPr>
          <w:p w14:paraId="513C6CAF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606" w:type="dxa"/>
          </w:tcPr>
          <w:p w14:paraId="16226020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936" w:type="dxa"/>
          </w:tcPr>
          <w:p w14:paraId="3FCE6A57" w14:textId="77777777" w:rsidR="00C74FED" w:rsidRPr="00601936" w:rsidRDefault="00C74FED" w:rsidP="00B400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01936">
              <w:rPr>
                <w:rFonts w:ascii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</w:tbl>
    <w:p w14:paraId="556343C0" w14:textId="77777777" w:rsidR="002A7861" w:rsidRDefault="002A7861"/>
    <w:sectPr w:rsidR="002A7861" w:rsidSect="00C74FE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61"/>
    <w:rsid w:val="002A7861"/>
    <w:rsid w:val="00C7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AA5E633-7363-4F8C-A7AF-F7159355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74FED"/>
    <w:pPr>
      <w:spacing w:after="0" w:line="276" w:lineRule="auto"/>
    </w:pPr>
    <w:rPr>
      <w:rFonts w:ascii="Arial" w:eastAsia="Arial" w:hAnsi="Arial" w:cs="Arial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aliases w:val="Mój styl tabeli 1"/>
    <w:basedOn w:val="Standardowy"/>
    <w:uiPriority w:val="39"/>
    <w:rsid w:val="00C74FED"/>
    <w:pPr>
      <w:spacing w:after="0" w:line="240" w:lineRule="auto"/>
    </w:pPr>
    <w:rPr>
      <w:rFonts w:ascii="Arial" w:eastAsia="Arial" w:hAnsi="Arial" w:cs="Arial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47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2</cp:revision>
  <dcterms:created xsi:type="dcterms:W3CDTF">2023-12-30T13:45:00Z</dcterms:created>
  <dcterms:modified xsi:type="dcterms:W3CDTF">2023-12-30T13:45:00Z</dcterms:modified>
</cp:coreProperties>
</file>